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8822" w14:textId="76BB77A2" w:rsidR="007314F3" w:rsidRPr="006E3EBA" w:rsidRDefault="007314F3" w:rsidP="007314F3">
      <w:pPr>
        <w:spacing w:line="480" w:lineRule="auto"/>
        <w:jc w:val="both"/>
        <w:textAlignment w:val="baseline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6E3EBA">
        <w:rPr>
          <w:rFonts w:ascii="Times New Roman" w:eastAsia="Times New Roman" w:hAnsi="Times New Roman" w:cs="Times New Roman"/>
          <w:b/>
          <w:sz w:val="28"/>
          <w:szCs w:val="28"/>
        </w:rPr>
        <w:t>Supplement</w:t>
      </w:r>
      <w:r w:rsidR="00CF794B" w:rsidRPr="006E3EBA">
        <w:rPr>
          <w:rFonts w:ascii="Times New Roman" w:eastAsia="Times New Roman" w:hAnsi="Times New Roman" w:cs="Times New Roman"/>
          <w:b/>
          <w:sz w:val="28"/>
          <w:szCs w:val="28"/>
        </w:rPr>
        <w:t xml:space="preserve"> 1</w:t>
      </w:r>
      <w:r w:rsidR="006E3EBA">
        <w:rPr>
          <w:rFonts w:ascii="Times New Roman" w:eastAsia="Times New Roman" w:hAnsi="Times New Roman" w:cs="Times New Roman"/>
          <w:b/>
          <w:sz w:val="28"/>
          <w:szCs w:val="28"/>
        </w:rPr>
        <w:t>.</w:t>
      </w:r>
      <w:r w:rsidR="00A233A1" w:rsidRPr="006E3EB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6E3EBA">
        <w:rPr>
          <w:rFonts w:ascii="Times New Roman" w:hAnsi="Times New Roman" w:cs="Times New Roman"/>
          <w:b/>
          <w:color w:val="000000"/>
          <w:sz w:val="28"/>
          <w:szCs w:val="28"/>
        </w:rPr>
        <w:t>Interview guide </w:t>
      </w:r>
      <w:r w:rsidRPr="006E3EBA">
        <w:rPr>
          <w:rFonts w:ascii="Times New Roman" w:hAnsi="Times New Roman" w:cs="Times New Roman"/>
          <w:color w:val="000000"/>
          <w:sz w:val="28"/>
          <w:szCs w:val="28"/>
        </w:rPr>
        <w:t> </w:t>
      </w:r>
    </w:p>
    <w:p w14:paraId="752D2800" w14:textId="7BCEA72B" w:rsidR="00C42911" w:rsidRDefault="007314F3" w:rsidP="007314F3">
      <w:pPr>
        <w:pStyle w:val="af5"/>
        <w:numPr>
          <w:ilvl w:val="0"/>
          <w:numId w:val="26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C42911">
        <w:rPr>
          <w:rFonts w:ascii="Times New Roman" w:hAnsi="Times New Roman"/>
          <w:sz w:val="24"/>
          <w:szCs w:val="24"/>
        </w:rPr>
        <w:t>General briefing</w:t>
      </w:r>
    </w:p>
    <w:p w14:paraId="41F0285D" w14:textId="77777777" w:rsidR="00C42911" w:rsidRPr="00C42911" w:rsidRDefault="00C42911" w:rsidP="00C42911">
      <w:pPr>
        <w:spacing w:line="480" w:lineRule="auto"/>
        <w:rPr>
          <w:rFonts w:ascii="Times New Roman" w:hAnsi="Times New Roman"/>
        </w:rPr>
      </w:pPr>
    </w:p>
    <w:p w14:paraId="0399E22D" w14:textId="0837EDC4" w:rsidR="007314F3" w:rsidRPr="00C42911" w:rsidRDefault="00C42911" w:rsidP="007314F3">
      <w:pPr>
        <w:pStyle w:val="af5"/>
        <w:numPr>
          <w:ilvl w:val="0"/>
          <w:numId w:val="26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C42911">
        <w:rPr>
          <w:rFonts w:ascii="Times New Roman" w:hAnsi="Times New Roman"/>
          <w:sz w:val="24"/>
          <w:szCs w:val="24"/>
        </w:rPr>
        <w:t>I</w:t>
      </w:r>
      <w:r w:rsidR="007314F3" w:rsidRPr="00C42911">
        <w:rPr>
          <w:rFonts w:ascii="Times New Roman" w:hAnsi="Times New Roman"/>
          <w:sz w:val="24"/>
          <w:szCs w:val="24"/>
        </w:rPr>
        <w:t>nterview content</w:t>
      </w:r>
    </w:p>
    <w:p w14:paraId="5AC4481A" w14:textId="7087F791" w:rsidR="007314F3" w:rsidRPr="007314F3" w:rsidRDefault="00C42911" w:rsidP="007314F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Q1</w:t>
      </w:r>
      <w:r w:rsidR="007314F3" w:rsidRPr="007314F3">
        <w:rPr>
          <w:rFonts w:ascii="Times New Roman" w:hAnsi="Times New Roman"/>
        </w:rPr>
        <w:t>: "We learned a common language about physical assessment such as 4AT-J in this flipped classroom. What do you think is the significance of attending the seminar having done the preparation?"</w:t>
      </w:r>
    </w:p>
    <w:p w14:paraId="370EEDF4" w14:textId="2817559F" w:rsidR="007314F3" w:rsidRPr="007314F3" w:rsidRDefault="00C42911" w:rsidP="007314F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Q2</w:t>
      </w:r>
      <w:r w:rsidR="007314F3" w:rsidRPr="007314F3">
        <w:rPr>
          <w:rFonts w:ascii="Times New Roman" w:hAnsi="Times New Roman"/>
        </w:rPr>
        <w:t>: "What are some of the points where you were able to use your prior learning in assessment/diagnosis?"</w:t>
      </w:r>
    </w:p>
    <w:p w14:paraId="52CB81AE" w14:textId="1E809092" w:rsidR="007314F3" w:rsidRPr="007314F3" w:rsidRDefault="00C42911" w:rsidP="007314F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Q3</w:t>
      </w:r>
      <w:r w:rsidR="007314F3" w:rsidRPr="007314F3">
        <w:rPr>
          <w:rFonts w:ascii="Times New Roman" w:hAnsi="Times New Roman"/>
        </w:rPr>
        <w:t>: "Please tell me the points you were able to use the prior learning in your response at the onset of the disease."</w:t>
      </w:r>
    </w:p>
    <w:p w14:paraId="643ADA75" w14:textId="221D84CF" w:rsidR="007314F3" w:rsidRPr="00C42911" w:rsidRDefault="00C42911" w:rsidP="007314F3">
      <w:pPr>
        <w:spacing w:line="480" w:lineRule="auto"/>
        <w:rPr>
          <w:rFonts w:ascii="Times New Roman" w:hAnsi="Times New Roman"/>
        </w:rPr>
      </w:pPr>
      <w:r w:rsidRPr="00C42911">
        <w:rPr>
          <w:rFonts w:ascii="Times New Roman" w:hAnsi="Times New Roman"/>
        </w:rPr>
        <w:t>Q4</w:t>
      </w:r>
      <w:r w:rsidR="007314F3" w:rsidRPr="00C42911">
        <w:rPr>
          <w:rFonts w:ascii="Times New Roman" w:hAnsi="Times New Roman"/>
        </w:rPr>
        <w:t>: "Please indicate the points where you were able to use your prior knowledge in preventative intervention."</w:t>
      </w:r>
    </w:p>
    <w:p w14:paraId="617CBBCF" w14:textId="093DE066" w:rsidR="00C42911" w:rsidRPr="00C42911" w:rsidRDefault="00C42911" w:rsidP="007314F3">
      <w:pPr>
        <w:spacing w:line="480" w:lineRule="auto"/>
        <w:rPr>
          <w:rFonts w:ascii="Times New Roman" w:hAnsi="Times New Roman"/>
        </w:rPr>
      </w:pPr>
    </w:p>
    <w:p w14:paraId="25D6679F" w14:textId="0E8768DD" w:rsidR="00C42911" w:rsidRPr="00C42911" w:rsidRDefault="00C42911" w:rsidP="00C42911">
      <w:pPr>
        <w:pStyle w:val="af5"/>
        <w:numPr>
          <w:ilvl w:val="0"/>
          <w:numId w:val="26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C42911">
        <w:rPr>
          <w:rFonts w:ascii="Times New Roman" w:hAnsi="Times New Roman" w:hint="eastAsia"/>
          <w:sz w:val="24"/>
          <w:szCs w:val="24"/>
        </w:rPr>
        <w:t>C</w:t>
      </w:r>
      <w:r w:rsidRPr="00C42911">
        <w:rPr>
          <w:rFonts w:ascii="Times New Roman" w:hAnsi="Times New Roman"/>
          <w:sz w:val="24"/>
          <w:szCs w:val="24"/>
        </w:rPr>
        <w:t>losing remark</w:t>
      </w:r>
    </w:p>
    <w:p w14:paraId="651B0264" w14:textId="347A39A7" w:rsidR="00425169" w:rsidRPr="007314F3" w:rsidRDefault="00425169" w:rsidP="007314F3">
      <w:pPr>
        <w:spacing w:line="480" w:lineRule="auto"/>
        <w:rPr>
          <w:rFonts w:ascii="Times New Roman" w:hAnsi="Times New Roman"/>
        </w:rPr>
      </w:pPr>
    </w:p>
    <w:sectPr w:rsidR="00425169" w:rsidRPr="007314F3" w:rsidSect="00580F38">
      <w:footerReference w:type="even" r:id="rId7"/>
      <w:footerReference w:type="default" r:id="rId8"/>
      <w:pgSz w:w="11900" w:h="16840"/>
      <w:pgMar w:top="1701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769C3" w14:textId="77777777" w:rsidR="00191A79" w:rsidRDefault="00191A79">
      <w:r>
        <w:separator/>
      </w:r>
    </w:p>
  </w:endnote>
  <w:endnote w:type="continuationSeparator" w:id="0">
    <w:p w14:paraId="5B2739F3" w14:textId="77777777" w:rsidR="00191A79" w:rsidRDefault="00191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1E138" w14:textId="77777777" w:rsidR="00313757" w:rsidRDefault="00313757" w:rsidP="0037693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</w:t>
    </w:r>
    <w:r>
      <w:rPr>
        <w:rStyle w:val="a7"/>
      </w:rPr>
      <w:fldChar w:fldCharType="end"/>
    </w:r>
  </w:p>
  <w:p w14:paraId="74F9D1BF" w14:textId="77777777" w:rsidR="00313757" w:rsidRDefault="00313757" w:rsidP="0037693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2BA50" w14:textId="77777777" w:rsidR="00313757" w:rsidRPr="0001390E" w:rsidRDefault="00313757" w:rsidP="0037693D">
    <w:pPr>
      <w:pStyle w:val="a5"/>
      <w:framePr w:wrap="around" w:vAnchor="text" w:hAnchor="margin" w:xAlign="right" w:y="1"/>
      <w:rPr>
        <w:rStyle w:val="a7"/>
      </w:rPr>
    </w:pPr>
    <w:r w:rsidRPr="0001390E">
      <w:rPr>
        <w:rStyle w:val="a7"/>
      </w:rPr>
      <w:fldChar w:fldCharType="begin"/>
    </w:r>
    <w:r w:rsidRPr="0001390E">
      <w:rPr>
        <w:rStyle w:val="a7"/>
      </w:rPr>
      <w:instrText xml:space="preserve">PAGE  </w:instrText>
    </w:r>
    <w:r w:rsidRPr="0001390E">
      <w:rPr>
        <w:rStyle w:val="a7"/>
      </w:rPr>
      <w:fldChar w:fldCharType="separate"/>
    </w:r>
    <w:r w:rsidR="00274159" w:rsidRPr="0001390E">
      <w:rPr>
        <w:rStyle w:val="a7"/>
      </w:rPr>
      <w:t>12</w:t>
    </w:r>
    <w:r w:rsidRPr="0001390E">
      <w:rPr>
        <w:rStyle w:val="a7"/>
      </w:rPr>
      <w:fldChar w:fldCharType="end"/>
    </w:r>
  </w:p>
  <w:p w14:paraId="07327B43" w14:textId="77777777" w:rsidR="00313757" w:rsidRPr="0001390E" w:rsidRDefault="00313757" w:rsidP="0037693D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28833" w14:textId="77777777" w:rsidR="00191A79" w:rsidRDefault="00191A79">
      <w:r>
        <w:separator/>
      </w:r>
    </w:p>
  </w:footnote>
  <w:footnote w:type="continuationSeparator" w:id="0">
    <w:p w14:paraId="4E253581" w14:textId="77777777" w:rsidR="00191A79" w:rsidRDefault="00191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1FA4"/>
    <w:multiLevelType w:val="hybridMultilevel"/>
    <w:tmpl w:val="54747732"/>
    <w:lvl w:ilvl="0" w:tplc="C83C1AB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141494"/>
    <w:multiLevelType w:val="hybridMultilevel"/>
    <w:tmpl w:val="8BCC9E18"/>
    <w:lvl w:ilvl="0" w:tplc="77EABD8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D43F26"/>
    <w:multiLevelType w:val="multilevel"/>
    <w:tmpl w:val="9FC4D0A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AB2931"/>
    <w:multiLevelType w:val="hybridMultilevel"/>
    <w:tmpl w:val="93025324"/>
    <w:lvl w:ilvl="0" w:tplc="6A884EBA">
      <w:numFmt w:val="bullet"/>
      <w:lvlText w:val="・"/>
      <w:lvlJc w:val="left"/>
      <w:pPr>
        <w:ind w:left="360" w:hanging="360"/>
      </w:pPr>
      <w:rPr>
        <w:rFonts w:ascii="ヒラギノ角ゴ ProN W3" w:eastAsia="ヒラギノ角ゴ ProN W3" w:hAnsi="ヒラギノ角ゴ ProN W3" w:cs="ヒラギノ角ゴ ProN W3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8BC19E4"/>
    <w:multiLevelType w:val="hybridMultilevel"/>
    <w:tmpl w:val="1638B03E"/>
    <w:lvl w:ilvl="0" w:tplc="329E3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9306DC9"/>
    <w:multiLevelType w:val="hybridMultilevel"/>
    <w:tmpl w:val="7DBE4530"/>
    <w:lvl w:ilvl="0" w:tplc="1D4A15D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19A03294"/>
    <w:multiLevelType w:val="hybridMultilevel"/>
    <w:tmpl w:val="C638CD34"/>
    <w:lvl w:ilvl="0" w:tplc="50F892F2"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E170F65"/>
    <w:multiLevelType w:val="hybridMultilevel"/>
    <w:tmpl w:val="CCDE1862"/>
    <w:lvl w:ilvl="0" w:tplc="851885B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0C55260"/>
    <w:multiLevelType w:val="hybridMultilevel"/>
    <w:tmpl w:val="63BC95F6"/>
    <w:lvl w:ilvl="0" w:tplc="CC764C4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216C5F96"/>
    <w:multiLevelType w:val="hybridMultilevel"/>
    <w:tmpl w:val="757A25AC"/>
    <w:lvl w:ilvl="0" w:tplc="8E421BD8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271505F7"/>
    <w:multiLevelType w:val="hybridMultilevel"/>
    <w:tmpl w:val="4AAC144E"/>
    <w:lvl w:ilvl="0" w:tplc="1FEA9D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2C102402"/>
    <w:multiLevelType w:val="hybridMultilevel"/>
    <w:tmpl w:val="0AF49F74"/>
    <w:lvl w:ilvl="0" w:tplc="36D4F59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0EA32CD"/>
    <w:multiLevelType w:val="hybridMultilevel"/>
    <w:tmpl w:val="8E2814B6"/>
    <w:lvl w:ilvl="0" w:tplc="8340D764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Garamond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3" w15:restartNumberingAfterBreak="0">
    <w:nsid w:val="3C513278"/>
    <w:multiLevelType w:val="hybridMultilevel"/>
    <w:tmpl w:val="9FCC038C"/>
    <w:lvl w:ilvl="0" w:tplc="C7EC326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01641B1"/>
    <w:multiLevelType w:val="hybridMultilevel"/>
    <w:tmpl w:val="89260062"/>
    <w:lvl w:ilvl="0" w:tplc="31E43F3E">
      <w:start w:val="29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6D47835"/>
    <w:multiLevelType w:val="multilevel"/>
    <w:tmpl w:val="B9441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D7430B"/>
    <w:multiLevelType w:val="hybridMultilevel"/>
    <w:tmpl w:val="725C9F04"/>
    <w:lvl w:ilvl="0" w:tplc="96EC7FC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D841662"/>
    <w:multiLevelType w:val="hybridMultilevel"/>
    <w:tmpl w:val="40380A3A"/>
    <w:lvl w:ilvl="0" w:tplc="55B80E8A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53B459FA"/>
    <w:multiLevelType w:val="hybridMultilevel"/>
    <w:tmpl w:val="3450600C"/>
    <w:lvl w:ilvl="0" w:tplc="1FEA9D34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922217"/>
    <w:multiLevelType w:val="hybridMultilevel"/>
    <w:tmpl w:val="82EAD95E"/>
    <w:lvl w:ilvl="0" w:tplc="DFD21C7E">
      <w:start w:val="1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0822098"/>
    <w:multiLevelType w:val="hybridMultilevel"/>
    <w:tmpl w:val="F8B251CA"/>
    <w:lvl w:ilvl="0" w:tplc="903A64AE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649C0F26"/>
    <w:multiLevelType w:val="hybridMultilevel"/>
    <w:tmpl w:val="4C90BD50"/>
    <w:lvl w:ilvl="0" w:tplc="8D86BD9A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5A257B3"/>
    <w:multiLevelType w:val="hybridMultilevel"/>
    <w:tmpl w:val="0974FED0"/>
    <w:lvl w:ilvl="0" w:tplc="CEA89EC8">
      <w:start w:val="9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EDE087C"/>
    <w:multiLevelType w:val="hybridMultilevel"/>
    <w:tmpl w:val="59601256"/>
    <w:lvl w:ilvl="0" w:tplc="7C90452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8C26FE5"/>
    <w:multiLevelType w:val="hybridMultilevel"/>
    <w:tmpl w:val="250240CA"/>
    <w:lvl w:ilvl="0" w:tplc="1848CC74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7F3C073A"/>
    <w:multiLevelType w:val="hybridMultilevel"/>
    <w:tmpl w:val="50F8AB78"/>
    <w:lvl w:ilvl="0" w:tplc="0AC8EE5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7F774FBC"/>
    <w:multiLevelType w:val="hybridMultilevel"/>
    <w:tmpl w:val="01D0D192"/>
    <w:lvl w:ilvl="0" w:tplc="E822E37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506989511">
    <w:abstractNumId w:val="10"/>
  </w:num>
  <w:num w:numId="2" w16cid:durableId="2137866819">
    <w:abstractNumId w:val="6"/>
  </w:num>
  <w:num w:numId="3" w16cid:durableId="1774856198">
    <w:abstractNumId w:val="5"/>
  </w:num>
  <w:num w:numId="4" w16cid:durableId="1285581084">
    <w:abstractNumId w:val="9"/>
  </w:num>
  <w:num w:numId="5" w16cid:durableId="1909613496">
    <w:abstractNumId w:val="24"/>
  </w:num>
  <w:num w:numId="6" w16cid:durableId="987973446">
    <w:abstractNumId w:val="26"/>
  </w:num>
  <w:num w:numId="7" w16cid:durableId="277183918">
    <w:abstractNumId w:val="20"/>
  </w:num>
  <w:num w:numId="8" w16cid:durableId="778643719">
    <w:abstractNumId w:val="17"/>
  </w:num>
  <w:num w:numId="9" w16cid:durableId="115219694">
    <w:abstractNumId w:val="25"/>
  </w:num>
  <w:num w:numId="10" w16cid:durableId="1046682577">
    <w:abstractNumId w:val="3"/>
  </w:num>
  <w:num w:numId="11" w16cid:durableId="624889372">
    <w:abstractNumId w:val="21"/>
  </w:num>
  <w:num w:numId="12" w16cid:durableId="2145151524">
    <w:abstractNumId w:val="4"/>
  </w:num>
  <w:num w:numId="13" w16cid:durableId="1880359218">
    <w:abstractNumId w:val="14"/>
  </w:num>
  <w:num w:numId="14" w16cid:durableId="439960545">
    <w:abstractNumId w:val="16"/>
  </w:num>
  <w:num w:numId="15" w16cid:durableId="1221747306">
    <w:abstractNumId w:val="11"/>
  </w:num>
  <w:num w:numId="16" w16cid:durableId="33581763">
    <w:abstractNumId w:val="7"/>
  </w:num>
  <w:num w:numId="17" w16cid:durableId="1101335069">
    <w:abstractNumId w:val="19"/>
  </w:num>
  <w:num w:numId="18" w16cid:durableId="1851603577">
    <w:abstractNumId w:val="8"/>
  </w:num>
  <w:num w:numId="19" w16cid:durableId="718624788">
    <w:abstractNumId w:val="2"/>
  </w:num>
  <w:num w:numId="20" w16cid:durableId="1580168654">
    <w:abstractNumId w:val="1"/>
  </w:num>
  <w:num w:numId="21" w16cid:durableId="1553883710">
    <w:abstractNumId w:val="13"/>
  </w:num>
  <w:num w:numId="22" w16cid:durableId="1584221656">
    <w:abstractNumId w:val="0"/>
  </w:num>
  <w:num w:numId="23" w16cid:durableId="759253913">
    <w:abstractNumId w:val="12"/>
  </w:num>
  <w:num w:numId="24" w16cid:durableId="358508075">
    <w:abstractNumId w:val="22"/>
  </w:num>
  <w:num w:numId="25" w16cid:durableId="443812550">
    <w:abstractNumId w:val="15"/>
  </w:num>
  <w:num w:numId="26" w16cid:durableId="1575774385">
    <w:abstractNumId w:val="23"/>
  </w:num>
  <w:num w:numId="27" w16cid:durableId="76711517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embedSystemFonts/>
  <w:bordersDoNotSurroundHeader/>
  <w:bordersDoNotSurroundFooter/>
  <w:activeWritingStyle w:appName="MSWord" w:lang="es-ES_tradnl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oNotTrackFormatting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ntellisampler_rd 30" w:val="30"/>
    <w:docVar w:name="intellisampler_rd 34" w:val="34"/>
    <w:docVar w:name="intellisampler_rd 35" w:val="35"/>
    <w:docVar w:name="intellisampler_rd 40" w:val="40"/>
    <w:docVar w:name="intellisampler_rd 43" w:val="43"/>
    <w:docVar w:name="intellisampler_rd 44" w:val="44"/>
    <w:docVar w:name="intellisampler_rd 47" w:val="47"/>
    <w:docVar w:name="intellisampler_rd 52" w:val="52"/>
    <w:docVar w:name="intellisampler_rd 58" w:val="58"/>
    <w:docVar w:name="intellisampler_rd 65" w:val="65"/>
    <w:docVar w:name="intellisampler_rd 68" w:val="68"/>
    <w:docVar w:name="intellisampler_rd 72" w:val="72"/>
    <w:docVar w:name="intellisampler_rd 81" w:val="81"/>
    <w:docVar w:name="intellisampler_rd 82" w:val="82"/>
    <w:docVar w:name="is_review_method" w:val="Normal"/>
    <w:docVar w:name="is_sampling_method" w:val="categorical"/>
  </w:docVars>
  <w:rsids>
    <w:rsidRoot w:val="004B5C4B"/>
    <w:rsid w:val="00011041"/>
    <w:rsid w:val="00011FBD"/>
    <w:rsid w:val="000124BB"/>
    <w:rsid w:val="00012E4F"/>
    <w:rsid w:val="0001390E"/>
    <w:rsid w:val="00016961"/>
    <w:rsid w:val="00017691"/>
    <w:rsid w:val="000177C3"/>
    <w:rsid w:val="00022F1B"/>
    <w:rsid w:val="00023781"/>
    <w:rsid w:val="00031764"/>
    <w:rsid w:val="000327DF"/>
    <w:rsid w:val="00036E0B"/>
    <w:rsid w:val="0004008F"/>
    <w:rsid w:val="0004314F"/>
    <w:rsid w:val="00047D70"/>
    <w:rsid w:val="00052525"/>
    <w:rsid w:val="00057FCE"/>
    <w:rsid w:val="000613FE"/>
    <w:rsid w:val="00062752"/>
    <w:rsid w:val="00072227"/>
    <w:rsid w:val="00075C03"/>
    <w:rsid w:val="0008244D"/>
    <w:rsid w:val="0008495E"/>
    <w:rsid w:val="00085B3C"/>
    <w:rsid w:val="000964E4"/>
    <w:rsid w:val="00097C9D"/>
    <w:rsid w:val="000A372D"/>
    <w:rsid w:val="000A507E"/>
    <w:rsid w:val="000A510F"/>
    <w:rsid w:val="000A6735"/>
    <w:rsid w:val="000B4D4B"/>
    <w:rsid w:val="000B6C1D"/>
    <w:rsid w:val="000B6D55"/>
    <w:rsid w:val="000C2DF6"/>
    <w:rsid w:val="000C5EF6"/>
    <w:rsid w:val="000D4339"/>
    <w:rsid w:val="000D6E61"/>
    <w:rsid w:val="000D738A"/>
    <w:rsid w:val="000E0834"/>
    <w:rsid w:val="000E7037"/>
    <w:rsid w:val="000E777A"/>
    <w:rsid w:val="00100EE3"/>
    <w:rsid w:val="001013A4"/>
    <w:rsid w:val="001047C8"/>
    <w:rsid w:val="00105BC3"/>
    <w:rsid w:val="001072A0"/>
    <w:rsid w:val="001122A8"/>
    <w:rsid w:val="00115615"/>
    <w:rsid w:val="00115B3A"/>
    <w:rsid w:val="001360A4"/>
    <w:rsid w:val="001437EA"/>
    <w:rsid w:val="0014486B"/>
    <w:rsid w:val="00146F30"/>
    <w:rsid w:val="00151B12"/>
    <w:rsid w:val="001533D6"/>
    <w:rsid w:val="00156CA9"/>
    <w:rsid w:val="00164CB3"/>
    <w:rsid w:val="00166BD5"/>
    <w:rsid w:val="00167A09"/>
    <w:rsid w:val="00170EFD"/>
    <w:rsid w:val="001761C4"/>
    <w:rsid w:val="00186607"/>
    <w:rsid w:val="00191A79"/>
    <w:rsid w:val="00191C91"/>
    <w:rsid w:val="0019563B"/>
    <w:rsid w:val="001A1D13"/>
    <w:rsid w:val="001B052B"/>
    <w:rsid w:val="001B1721"/>
    <w:rsid w:val="001B21E2"/>
    <w:rsid w:val="001B2CEA"/>
    <w:rsid w:val="001B6367"/>
    <w:rsid w:val="001B66DC"/>
    <w:rsid w:val="001B71E4"/>
    <w:rsid w:val="001B7E2A"/>
    <w:rsid w:val="001C02D1"/>
    <w:rsid w:val="001C1806"/>
    <w:rsid w:val="001C2CF5"/>
    <w:rsid w:val="001C67F1"/>
    <w:rsid w:val="001D5AF7"/>
    <w:rsid w:val="001E0881"/>
    <w:rsid w:val="001E1C6D"/>
    <w:rsid w:val="001E2886"/>
    <w:rsid w:val="001E5381"/>
    <w:rsid w:val="001F3E71"/>
    <w:rsid w:val="001F45D6"/>
    <w:rsid w:val="001F4F21"/>
    <w:rsid w:val="001F52CE"/>
    <w:rsid w:val="00202DEA"/>
    <w:rsid w:val="0020384E"/>
    <w:rsid w:val="00203ECB"/>
    <w:rsid w:val="00216958"/>
    <w:rsid w:val="00222279"/>
    <w:rsid w:val="0022353C"/>
    <w:rsid w:val="00224113"/>
    <w:rsid w:val="002242DE"/>
    <w:rsid w:val="00224607"/>
    <w:rsid w:val="00242876"/>
    <w:rsid w:val="00244E10"/>
    <w:rsid w:val="00245C36"/>
    <w:rsid w:val="002514AD"/>
    <w:rsid w:val="00266140"/>
    <w:rsid w:val="002707FA"/>
    <w:rsid w:val="00274159"/>
    <w:rsid w:val="00275AD8"/>
    <w:rsid w:val="00281455"/>
    <w:rsid w:val="00284264"/>
    <w:rsid w:val="0029117A"/>
    <w:rsid w:val="00291289"/>
    <w:rsid w:val="002950C0"/>
    <w:rsid w:val="00297887"/>
    <w:rsid w:val="002A7B2F"/>
    <w:rsid w:val="002B0956"/>
    <w:rsid w:val="002B26AF"/>
    <w:rsid w:val="002B5127"/>
    <w:rsid w:val="002B58CE"/>
    <w:rsid w:val="002C17C7"/>
    <w:rsid w:val="002C2257"/>
    <w:rsid w:val="002C38EF"/>
    <w:rsid w:val="002C5D9F"/>
    <w:rsid w:val="002D3B21"/>
    <w:rsid w:val="002D5160"/>
    <w:rsid w:val="002D7322"/>
    <w:rsid w:val="002D773A"/>
    <w:rsid w:val="002D7978"/>
    <w:rsid w:val="002E1158"/>
    <w:rsid w:val="002E119D"/>
    <w:rsid w:val="002E5B6B"/>
    <w:rsid w:val="002F58BF"/>
    <w:rsid w:val="002F652E"/>
    <w:rsid w:val="003009FA"/>
    <w:rsid w:val="00302B26"/>
    <w:rsid w:val="003102E3"/>
    <w:rsid w:val="00310312"/>
    <w:rsid w:val="00313757"/>
    <w:rsid w:val="00316CCB"/>
    <w:rsid w:val="00317042"/>
    <w:rsid w:val="003200D9"/>
    <w:rsid w:val="00326603"/>
    <w:rsid w:val="0033383C"/>
    <w:rsid w:val="003356B1"/>
    <w:rsid w:val="003405F9"/>
    <w:rsid w:val="003415B4"/>
    <w:rsid w:val="0034167F"/>
    <w:rsid w:val="00344B2B"/>
    <w:rsid w:val="00346DFD"/>
    <w:rsid w:val="0036411A"/>
    <w:rsid w:val="003648F1"/>
    <w:rsid w:val="00375918"/>
    <w:rsid w:val="0037693D"/>
    <w:rsid w:val="00381FA7"/>
    <w:rsid w:val="003828CF"/>
    <w:rsid w:val="003846B1"/>
    <w:rsid w:val="00390AA6"/>
    <w:rsid w:val="003917C9"/>
    <w:rsid w:val="0039538F"/>
    <w:rsid w:val="003A6899"/>
    <w:rsid w:val="003B26D7"/>
    <w:rsid w:val="003B6FDE"/>
    <w:rsid w:val="003C3A5D"/>
    <w:rsid w:val="003D1122"/>
    <w:rsid w:val="003D2193"/>
    <w:rsid w:val="003D2A59"/>
    <w:rsid w:val="003D5F6A"/>
    <w:rsid w:val="003D6D07"/>
    <w:rsid w:val="003D74A7"/>
    <w:rsid w:val="003F19FD"/>
    <w:rsid w:val="003F410D"/>
    <w:rsid w:val="003F502F"/>
    <w:rsid w:val="003F565C"/>
    <w:rsid w:val="003F6427"/>
    <w:rsid w:val="00404EF9"/>
    <w:rsid w:val="00405D0E"/>
    <w:rsid w:val="0040762D"/>
    <w:rsid w:val="00410C6D"/>
    <w:rsid w:val="004132B9"/>
    <w:rsid w:val="0041446C"/>
    <w:rsid w:val="00416D93"/>
    <w:rsid w:val="00425169"/>
    <w:rsid w:val="00426FBE"/>
    <w:rsid w:val="00431F8F"/>
    <w:rsid w:val="00432114"/>
    <w:rsid w:val="0043507E"/>
    <w:rsid w:val="004350DC"/>
    <w:rsid w:val="00442169"/>
    <w:rsid w:val="004438CF"/>
    <w:rsid w:val="00446821"/>
    <w:rsid w:val="0045034C"/>
    <w:rsid w:val="0045577E"/>
    <w:rsid w:val="00456A1F"/>
    <w:rsid w:val="004572B7"/>
    <w:rsid w:val="00460B10"/>
    <w:rsid w:val="00460E32"/>
    <w:rsid w:val="004628BA"/>
    <w:rsid w:val="00464008"/>
    <w:rsid w:val="0047314A"/>
    <w:rsid w:val="004731D3"/>
    <w:rsid w:val="00473960"/>
    <w:rsid w:val="00474B11"/>
    <w:rsid w:val="00476360"/>
    <w:rsid w:val="004768AB"/>
    <w:rsid w:val="00477DD5"/>
    <w:rsid w:val="004818CA"/>
    <w:rsid w:val="00493F00"/>
    <w:rsid w:val="00493F92"/>
    <w:rsid w:val="00496C76"/>
    <w:rsid w:val="004A1FC2"/>
    <w:rsid w:val="004B26E7"/>
    <w:rsid w:val="004B3298"/>
    <w:rsid w:val="004B5953"/>
    <w:rsid w:val="004B5C4B"/>
    <w:rsid w:val="004B705C"/>
    <w:rsid w:val="004B7873"/>
    <w:rsid w:val="004C1838"/>
    <w:rsid w:val="004C1F8C"/>
    <w:rsid w:val="004C3945"/>
    <w:rsid w:val="004C7EDF"/>
    <w:rsid w:val="004D2866"/>
    <w:rsid w:val="004D633D"/>
    <w:rsid w:val="004E3C1E"/>
    <w:rsid w:val="004F000C"/>
    <w:rsid w:val="004F289C"/>
    <w:rsid w:val="004F3843"/>
    <w:rsid w:val="004F4355"/>
    <w:rsid w:val="00500914"/>
    <w:rsid w:val="00504B96"/>
    <w:rsid w:val="0050529D"/>
    <w:rsid w:val="00505A08"/>
    <w:rsid w:val="005066A0"/>
    <w:rsid w:val="00507A57"/>
    <w:rsid w:val="00507F2D"/>
    <w:rsid w:val="005119DF"/>
    <w:rsid w:val="005127D2"/>
    <w:rsid w:val="00514DE7"/>
    <w:rsid w:val="00514FA5"/>
    <w:rsid w:val="005223FF"/>
    <w:rsid w:val="00543EC2"/>
    <w:rsid w:val="00543FA6"/>
    <w:rsid w:val="00544D4B"/>
    <w:rsid w:val="0054641D"/>
    <w:rsid w:val="005537A0"/>
    <w:rsid w:val="00554F08"/>
    <w:rsid w:val="0056093B"/>
    <w:rsid w:val="00561A8B"/>
    <w:rsid w:val="0056333E"/>
    <w:rsid w:val="00563BB9"/>
    <w:rsid w:val="00570DA5"/>
    <w:rsid w:val="00571EDE"/>
    <w:rsid w:val="005740EE"/>
    <w:rsid w:val="00574A73"/>
    <w:rsid w:val="00576B9C"/>
    <w:rsid w:val="00580F38"/>
    <w:rsid w:val="005818B6"/>
    <w:rsid w:val="00586C5C"/>
    <w:rsid w:val="00592A7D"/>
    <w:rsid w:val="005A1AF2"/>
    <w:rsid w:val="005A6970"/>
    <w:rsid w:val="005B23E8"/>
    <w:rsid w:val="005B7027"/>
    <w:rsid w:val="005C3E21"/>
    <w:rsid w:val="005D11F8"/>
    <w:rsid w:val="005D49C9"/>
    <w:rsid w:val="005E039C"/>
    <w:rsid w:val="005E1E2B"/>
    <w:rsid w:val="005E3242"/>
    <w:rsid w:val="005F381D"/>
    <w:rsid w:val="005F6D90"/>
    <w:rsid w:val="00603DCA"/>
    <w:rsid w:val="00604EF7"/>
    <w:rsid w:val="00606C81"/>
    <w:rsid w:val="00614514"/>
    <w:rsid w:val="00614BEE"/>
    <w:rsid w:val="006206FF"/>
    <w:rsid w:val="00620727"/>
    <w:rsid w:val="00621499"/>
    <w:rsid w:val="006275D7"/>
    <w:rsid w:val="00633464"/>
    <w:rsid w:val="00641CF4"/>
    <w:rsid w:val="006431C2"/>
    <w:rsid w:val="00644B8F"/>
    <w:rsid w:val="0064509C"/>
    <w:rsid w:val="006528AC"/>
    <w:rsid w:val="00653BE1"/>
    <w:rsid w:val="00660645"/>
    <w:rsid w:val="00667F7E"/>
    <w:rsid w:val="006717A6"/>
    <w:rsid w:val="00672020"/>
    <w:rsid w:val="00673630"/>
    <w:rsid w:val="006763C8"/>
    <w:rsid w:val="00680825"/>
    <w:rsid w:val="00686C06"/>
    <w:rsid w:val="006935DE"/>
    <w:rsid w:val="00694319"/>
    <w:rsid w:val="0069460C"/>
    <w:rsid w:val="00696083"/>
    <w:rsid w:val="006962AC"/>
    <w:rsid w:val="006A4EFA"/>
    <w:rsid w:val="006B2633"/>
    <w:rsid w:val="006B2C9D"/>
    <w:rsid w:val="006B5938"/>
    <w:rsid w:val="006C669D"/>
    <w:rsid w:val="006D074D"/>
    <w:rsid w:val="006D1C7C"/>
    <w:rsid w:val="006E07A5"/>
    <w:rsid w:val="006E0C02"/>
    <w:rsid w:val="006E35A1"/>
    <w:rsid w:val="006E3EBA"/>
    <w:rsid w:val="006E4970"/>
    <w:rsid w:val="006F735B"/>
    <w:rsid w:val="00701B5B"/>
    <w:rsid w:val="00712E4B"/>
    <w:rsid w:val="00713C4D"/>
    <w:rsid w:val="007152E8"/>
    <w:rsid w:val="00716D26"/>
    <w:rsid w:val="00721C0A"/>
    <w:rsid w:val="0072693F"/>
    <w:rsid w:val="00727742"/>
    <w:rsid w:val="007314F3"/>
    <w:rsid w:val="0075475C"/>
    <w:rsid w:val="0076027D"/>
    <w:rsid w:val="007671C1"/>
    <w:rsid w:val="00771EFB"/>
    <w:rsid w:val="007756A8"/>
    <w:rsid w:val="00780410"/>
    <w:rsid w:val="007808EF"/>
    <w:rsid w:val="0078306A"/>
    <w:rsid w:val="00783BC5"/>
    <w:rsid w:val="00783C1C"/>
    <w:rsid w:val="00787BC6"/>
    <w:rsid w:val="00794775"/>
    <w:rsid w:val="007A1182"/>
    <w:rsid w:val="007A1627"/>
    <w:rsid w:val="007A67F8"/>
    <w:rsid w:val="007A7725"/>
    <w:rsid w:val="007B1D32"/>
    <w:rsid w:val="007B5698"/>
    <w:rsid w:val="007C2C08"/>
    <w:rsid w:val="007D2F77"/>
    <w:rsid w:val="007D4A16"/>
    <w:rsid w:val="007D5D9F"/>
    <w:rsid w:val="007E5046"/>
    <w:rsid w:val="007E6552"/>
    <w:rsid w:val="007F2F41"/>
    <w:rsid w:val="007F5EBC"/>
    <w:rsid w:val="008008F2"/>
    <w:rsid w:val="0080494E"/>
    <w:rsid w:val="008127FC"/>
    <w:rsid w:val="00814511"/>
    <w:rsid w:val="00821772"/>
    <w:rsid w:val="008255B0"/>
    <w:rsid w:val="00831B51"/>
    <w:rsid w:val="00832040"/>
    <w:rsid w:val="00832D70"/>
    <w:rsid w:val="00840B40"/>
    <w:rsid w:val="008453DB"/>
    <w:rsid w:val="00847D5E"/>
    <w:rsid w:val="008557BB"/>
    <w:rsid w:val="00860A7F"/>
    <w:rsid w:val="008615AE"/>
    <w:rsid w:val="00864359"/>
    <w:rsid w:val="00864C20"/>
    <w:rsid w:val="00870806"/>
    <w:rsid w:val="00870BB3"/>
    <w:rsid w:val="00871C2D"/>
    <w:rsid w:val="00874566"/>
    <w:rsid w:val="008817EA"/>
    <w:rsid w:val="00883EEC"/>
    <w:rsid w:val="008840FD"/>
    <w:rsid w:val="00886E47"/>
    <w:rsid w:val="00894E18"/>
    <w:rsid w:val="0089600E"/>
    <w:rsid w:val="008A2F3C"/>
    <w:rsid w:val="008A3085"/>
    <w:rsid w:val="008A37B3"/>
    <w:rsid w:val="008A4D53"/>
    <w:rsid w:val="008A785D"/>
    <w:rsid w:val="008A7FDB"/>
    <w:rsid w:val="008B04E0"/>
    <w:rsid w:val="008B1FF3"/>
    <w:rsid w:val="008B5FC8"/>
    <w:rsid w:val="008B745E"/>
    <w:rsid w:val="008B7C56"/>
    <w:rsid w:val="008C1E03"/>
    <w:rsid w:val="008C2517"/>
    <w:rsid w:val="008C3B68"/>
    <w:rsid w:val="008C7174"/>
    <w:rsid w:val="008C7C70"/>
    <w:rsid w:val="008D18A3"/>
    <w:rsid w:val="008D46C7"/>
    <w:rsid w:val="008E1C27"/>
    <w:rsid w:val="008E3233"/>
    <w:rsid w:val="008E706B"/>
    <w:rsid w:val="008E74BE"/>
    <w:rsid w:val="008E7B0D"/>
    <w:rsid w:val="008F0321"/>
    <w:rsid w:val="00903EF1"/>
    <w:rsid w:val="00905351"/>
    <w:rsid w:val="00922D6A"/>
    <w:rsid w:val="00926327"/>
    <w:rsid w:val="009300DF"/>
    <w:rsid w:val="00940CC2"/>
    <w:rsid w:val="00957985"/>
    <w:rsid w:val="009608A2"/>
    <w:rsid w:val="0096190C"/>
    <w:rsid w:val="009670D4"/>
    <w:rsid w:val="009737B0"/>
    <w:rsid w:val="0097505C"/>
    <w:rsid w:val="00980603"/>
    <w:rsid w:val="00986933"/>
    <w:rsid w:val="00987814"/>
    <w:rsid w:val="00996799"/>
    <w:rsid w:val="00997038"/>
    <w:rsid w:val="009A0A84"/>
    <w:rsid w:val="009A6350"/>
    <w:rsid w:val="009B0FAE"/>
    <w:rsid w:val="009B27C1"/>
    <w:rsid w:val="009B3AAF"/>
    <w:rsid w:val="009B4514"/>
    <w:rsid w:val="009B5D36"/>
    <w:rsid w:val="009B6A51"/>
    <w:rsid w:val="009B76C3"/>
    <w:rsid w:val="009C0C24"/>
    <w:rsid w:val="009C4854"/>
    <w:rsid w:val="009C5409"/>
    <w:rsid w:val="009C6E72"/>
    <w:rsid w:val="009E2CE4"/>
    <w:rsid w:val="009E35DF"/>
    <w:rsid w:val="009E4243"/>
    <w:rsid w:val="009E4D65"/>
    <w:rsid w:val="009F0AAF"/>
    <w:rsid w:val="009F18BC"/>
    <w:rsid w:val="009F64CB"/>
    <w:rsid w:val="009F6844"/>
    <w:rsid w:val="00A013C0"/>
    <w:rsid w:val="00A0307A"/>
    <w:rsid w:val="00A050F4"/>
    <w:rsid w:val="00A10A11"/>
    <w:rsid w:val="00A15DBC"/>
    <w:rsid w:val="00A167B2"/>
    <w:rsid w:val="00A16A9B"/>
    <w:rsid w:val="00A205A3"/>
    <w:rsid w:val="00A20CE2"/>
    <w:rsid w:val="00A220F7"/>
    <w:rsid w:val="00A233A1"/>
    <w:rsid w:val="00A23634"/>
    <w:rsid w:val="00A24742"/>
    <w:rsid w:val="00A26E95"/>
    <w:rsid w:val="00A3117F"/>
    <w:rsid w:val="00A336E5"/>
    <w:rsid w:val="00A350A3"/>
    <w:rsid w:val="00A42838"/>
    <w:rsid w:val="00A44887"/>
    <w:rsid w:val="00A45197"/>
    <w:rsid w:val="00A46341"/>
    <w:rsid w:val="00A4748F"/>
    <w:rsid w:val="00A61F19"/>
    <w:rsid w:val="00A622C8"/>
    <w:rsid w:val="00A640D9"/>
    <w:rsid w:val="00A64AAF"/>
    <w:rsid w:val="00A71E05"/>
    <w:rsid w:val="00A727F2"/>
    <w:rsid w:val="00A73FA5"/>
    <w:rsid w:val="00A8167D"/>
    <w:rsid w:val="00A870AA"/>
    <w:rsid w:val="00A96340"/>
    <w:rsid w:val="00A9747F"/>
    <w:rsid w:val="00AA1102"/>
    <w:rsid w:val="00AA3EF2"/>
    <w:rsid w:val="00AA4068"/>
    <w:rsid w:val="00AA60AF"/>
    <w:rsid w:val="00AA6B33"/>
    <w:rsid w:val="00AA7045"/>
    <w:rsid w:val="00AB3F0B"/>
    <w:rsid w:val="00AB551B"/>
    <w:rsid w:val="00AB5834"/>
    <w:rsid w:val="00AC322E"/>
    <w:rsid w:val="00AC4234"/>
    <w:rsid w:val="00AC4E66"/>
    <w:rsid w:val="00AC678A"/>
    <w:rsid w:val="00AD3A14"/>
    <w:rsid w:val="00AD59C0"/>
    <w:rsid w:val="00AD660D"/>
    <w:rsid w:val="00AE2AF4"/>
    <w:rsid w:val="00AE313A"/>
    <w:rsid w:val="00AE7D8B"/>
    <w:rsid w:val="00AF0B07"/>
    <w:rsid w:val="00AF0F8D"/>
    <w:rsid w:val="00AF1D34"/>
    <w:rsid w:val="00AF3693"/>
    <w:rsid w:val="00AF7017"/>
    <w:rsid w:val="00B0107D"/>
    <w:rsid w:val="00B030C1"/>
    <w:rsid w:val="00B0413D"/>
    <w:rsid w:val="00B07B15"/>
    <w:rsid w:val="00B106BF"/>
    <w:rsid w:val="00B15651"/>
    <w:rsid w:val="00B16D9E"/>
    <w:rsid w:val="00B21852"/>
    <w:rsid w:val="00B220F4"/>
    <w:rsid w:val="00B25A8F"/>
    <w:rsid w:val="00B25BE9"/>
    <w:rsid w:val="00B42D1C"/>
    <w:rsid w:val="00B4342B"/>
    <w:rsid w:val="00B46ED1"/>
    <w:rsid w:val="00B5114C"/>
    <w:rsid w:val="00B60F92"/>
    <w:rsid w:val="00B61B51"/>
    <w:rsid w:val="00B83569"/>
    <w:rsid w:val="00B93552"/>
    <w:rsid w:val="00B97DE2"/>
    <w:rsid w:val="00BA313F"/>
    <w:rsid w:val="00BA55FE"/>
    <w:rsid w:val="00BB1C15"/>
    <w:rsid w:val="00BB41CA"/>
    <w:rsid w:val="00BC0395"/>
    <w:rsid w:val="00BC3C7C"/>
    <w:rsid w:val="00BC4ABD"/>
    <w:rsid w:val="00BC5AE9"/>
    <w:rsid w:val="00BD3FB2"/>
    <w:rsid w:val="00BD4C1B"/>
    <w:rsid w:val="00BE2309"/>
    <w:rsid w:val="00BE33FC"/>
    <w:rsid w:val="00BE48A1"/>
    <w:rsid w:val="00BE5E55"/>
    <w:rsid w:val="00BF0F6A"/>
    <w:rsid w:val="00C01490"/>
    <w:rsid w:val="00C0389F"/>
    <w:rsid w:val="00C04E03"/>
    <w:rsid w:val="00C05825"/>
    <w:rsid w:val="00C07306"/>
    <w:rsid w:val="00C10F1A"/>
    <w:rsid w:val="00C17823"/>
    <w:rsid w:val="00C231D7"/>
    <w:rsid w:val="00C26E4D"/>
    <w:rsid w:val="00C34CF6"/>
    <w:rsid w:val="00C36EB8"/>
    <w:rsid w:val="00C402FC"/>
    <w:rsid w:val="00C42911"/>
    <w:rsid w:val="00C5066D"/>
    <w:rsid w:val="00C55DAF"/>
    <w:rsid w:val="00C5671F"/>
    <w:rsid w:val="00C56F63"/>
    <w:rsid w:val="00C57F7C"/>
    <w:rsid w:val="00C60234"/>
    <w:rsid w:val="00C6118C"/>
    <w:rsid w:val="00C61DE1"/>
    <w:rsid w:val="00C63BE2"/>
    <w:rsid w:val="00C665AA"/>
    <w:rsid w:val="00C7312B"/>
    <w:rsid w:val="00C74ECC"/>
    <w:rsid w:val="00C77744"/>
    <w:rsid w:val="00C829FA"/>
    <w:rsid w:val="00C91304"/>
    <w:rsid w:val="00C95FD3"/>
    <w:rsid w:val="00CA47F7"/>
    <w:rsid w:val="00CA537E"/>
    <w:rsid w:val="00CA734B"/>
    <w:rsid w:val="00CB09B8"/>
    <w:rsid w:val="00CB0A38"/>
    <w:rsid w:val="00CB2FA8"/>
    <w:rsid w:val="00CB6B95"/>
    <w:rsid w:val="00CC3459"/>
    <w:rsid w:val="00CC5BFB"/>
    <w:rsid w:val="00CD029E"/>
    <w:rsid w:val="00CD0D54"/>
    <w:rsid w:val="00CD1816"/>
    <w:rsid w:val="00CE27AD"/>
    <w:rsid w:val="00CE61A3"/>
    <w:rsid w:val="00CF245D"/>
    <w:rsid w:val="00CF794B"/>
    <w:rsid w:val="00CF7A6F"/>
    <w:rsid w:val="00D03900"/>
    <w:rsid w:val="00D132F2"/>
    <w:rsid w:val="00D138AE"/>
    <w:rsid w:val="00D14D02"/>
    <w:rsid w:val="00D170A9"/>
    <w:rsid w:val="00D1793E"/>
    <w:rsid w:val="00D17957"/>
    <w:rsid w:val="00D239A6"/>
    <w:rsid w:val="00D2612D"/>
    <w:rsid w:val="00D304CD"/>
    <w:rsid w:val="00D30D79"/>
    <w:rsid w:val="00D31747"/>
    <w:rsid w:val="00D33238"/>
    <w:rsid w:val="00D37EA9"/>
    <w:rsid w:val="00D41490"/>
    <w:rsid w:val="00D45701"/>
    <w:rsid w:val="00D54C13"/>
    <w:rsid w:val="00D55D94"/>
    <w:rsid w:val="00D61B8E"/>
    <w:rsid w:val="00D62793"/>
    <w:rsid w:val="00D62E13"/>
    <w:rsid w:val="00D647F6"/>
    <w:rsid w:val="00D656BF"/>
    <w:rsid w:val="00D73D18"/>
    <w:rsid w:val="00D76D15"/>
    <w:rsid w:val="00D776D4"/>
    <w:rsid w:val="00D80A4C"/>
    <w:rsid w:val="00D82E58"/>
    <w:rsid w:val="00D844D2"/>
    <w:rsid w:val="00D931E9"/>
    <w:rsid w:val="00D957FD"/>
    <w:rsid w:val="00D9629F"/>
    <w:rsid w:val="00D96857"/>
    <w:rsid w:val="00D97A75"/>
    <w:rsid w:val="00DA0176"/>
    <w:rsid w:val="00DA624C"/>
    <w:rsid w:val="00DA67FF"/>
    <w:rsid w:val="00DA6D52"/>
    <w:rsid w:val="00DA73EF"/>
    <w:rsid w:val="00DB080E"/>
    <w:rsid w:val="00DB113B"/>
    <w:rsid w:val="00DB44E1"/>
    <w:rsid w:val="00DB591E"/>
    <w:rsid w:val="00DB7ACF"/>
    <w:rsid w:val="00DC1D78"/>
    <w:rsid w:val="00DC21B9"/>
    <w:rsid w:val="00DD18F1"/>
    <w:rsid w:val="00DD4B2D"/>
    <w:rsid w:val="00DD4EE9"/>
    <w:rsid w:val="00DE0FDC"/>
    <w:rsid w:val="00DE28A2"/>
    <w:rsid w:val="00DE4695"/>
    <w:rsid w:val="00DE4968"/>
    <w:rsid w:val="00DE4EE8"/>
    <w:rsid w:val="00DE7CC8"/>
    <w:rsid w:val="00DF0197"/>
    <w:rsid w:val="00DF3AF8"/>
    <w:rsid w:val="00DF55C7"/>
    <w:rsid w:val="00DF653A"/>
    <w:rsid w:val="00E023DA"/>
    <w:rsid w:val="00E07FBB"/>
    <w:rsid w:val="00E123DC"/>
    <w:rsid w:val="00E1535E"/>
    <w:rsid w:val="00E162C4"/>
    <w:rsid w:val="00E1652A"/>
    <w:rsid w:val="00E16F95"/>
    <w:rsid w:val="00E170DC"/>
    <w:rsid w:val="00E210B5"/>
    <w:rsid w:val="00E253D2"/>
    <w:rsid w:val="00E279E1"/>
    <w:rsid w:val="00E31E8B"/>
    <w:rsid w:val="00E4196F"/>
    <w:rsid w:val="00E41D88"/>
    <w:rsid w:val="00E5022F"/>
    <w:rsid w:val="00E5048F"/>
    <w:rsid w:val="00E504F0"/>
    <w:rsid w:val="00E51F3E"/>
    <w:rsid w:val="00E54573"/>
    <w:rsid w:val="00E559D2"/>
    <w:rsid w:val="00E71085"/>
    <w:rsid w:val="00E71771"/>
    <w:rsid w:val="00E75D3A"/>
    <w:rsid w:val="00E82265"/>
    <w:rsid w:val="00E8343C"/>
    <w:rsid w:val="00E8584E"/>
    <w:rsid w:val="00E8657F"/>
    <w:rsid w:val="00E95AF8"/>
    <w:rsid w:val="00E9722E"/>
    <w:rsid w:val="00E97AF3"/>
    <w:rsid w:val="00EA16CC"/>
    <w:rsid w:val="00EA1EBD"/>
    <w:rsid w:val="00EA6363"/>
    <w:rsid w:val="00EA6C59"/>
    <w:rsid w:val="00EB2A71"/>
    <w:rsid w:val="00EB34F9"/>
    <w:rsid w:val="00EB6E46"/>
    <w:rsid w:val="00EC0C36"/>
    <w:rsid w:val="00EC27A0"/>
    <w:rsid w:val="00EC539D"/>
    <w:rsid w:val="00ED156A"/>
    <w:rsid w:val="00ED1682"/>
    <w:rsid w:val="00ED1A00"/>
    <w:rsid w:val="00ED4AA1"/>
    <w:rsid w:val="00ED4D09"/>
    <w:rsid w:val="00ED7740"/>
    <w:rsid w:val="00EE0E00"/>
    <w:rsid w:val="00EE395E"/>
    <w:rsid w:val="00EE444E"/>
    <w:rsid w:val="00EE5007"/>
    <w:rsid w:val="00EF2058"/>
    <w:rsid w:val="00EF35E0"/>
    <w:rsid w:val="00EF6965"/>
    <w:rsid w:val="00F006B0"/>
    <w:rsid w:val="00F03B29"/>
    <w:rsid w:val="00F06113"/>
    <w:rsid w:val="00F12C80"/>
    <w:rsid w:val="00F12E98"/>
    <w:rsid w:val="00F13065"/>
    <w:rsid w:val="00F13637"/>
    <w:rsid w:val="00F13F78"/>
    <w:rsid w:val="00F15C31"/>
    <w:rsid w:val="00F210C1"/>
    <w:rsid w:val="00F21782"/>
    <w:rsid w:val="00F22F2D"/>
    <w:rsid w:val="00F26D36"/>
    <w:rsid w:val="00F30286"/>
    <w:rsid w:val="00F31296"/>
    <w:rsid w:val="00F329C1"/>
    <w:rsid w:val="00F3414F"/>
    <w:rsid w:val="00F42C0E"/>
    <w:rsid w:val="00F46C08"/>
    <w:rsid w:val="00F47B7F"/>
    <w:rsid w:val="00F518D2"/>
    <w:rsid w:val="00F56FB3"/>
    <w:rsid w:val="00F57756"/>
    <w:rsid w:val="00F650C6"/>
    <w:rsid w:val="00F665AC"/>
    <w:rsid w:val="00F70781"/>
    <w:rsid w:val="00F759C0"/>
    <w:rsid w:val="00F81976"/>
    <w:rsid w:val="00F8374F"/>
    <w:rsid w:val="00F83877"/>
    <w:rsid w:val="00F947A2"/>
    <w:rsid w:val="00FA28F7"/>
    <w:rsid w:val="00FA2981"/>
    <w:rsid w:val="00FA33ED"/>
    <w:rsid w:val="00FA5591"/>
    <w:rsid w:val="00FB2575"/>
    <w:rsid w:val="00FB3C67"/>
    <w:rsid w:val="00FB3FCA"/>
    <w:rsid w:val="00FB4A26"/>
    <w:rsid w:val="00FB5B66"/>
    <w:rsid w:val="00FB7921"/>
    <w:rsid w:val="00FC5B19"/>
    <w:rsid w:val="00FD2CCF"/>
    <w:rsid w:val="00FD7335"/>
    <w:rsid w:val="00FE40E7"/>
    <w:rsid w:val="00FE52A6"/>
    <w:rsid w:val="00FF0BB5"/>
    <w:rsid w:val="00FF0C56"/>
    <w:rsid w:val="00FF5C2A"/>
    <w:rsid w:val="00FF6B17"/>
    <w:rsid w:val="00FF79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FF0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1C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link w:val="10"/>
    <w:uiPriority w:val="9"/>
    <w:qFormat/>
    <w:rsid w:val="004B5C4B"/>
    <w:pPr>
      <w:spacing w:before="100" w:beforeAutospacing="1" w:after="100" w:afterAutospacing="1"/>
      <w:outlineLvl w:val="0"/>
    </w:pPr>
    <w:rPr>
      <w:rFonts w:ascii="Times" w:eastAsia="ＭＳ 明朝" w:hAnsi="Times" w:cs="Times New Roman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A1627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122"/>
    <w:pPr>
      <w:keepNext/>
      <w:ind w:leftChars="400" w:left="400"/>
      <w:outlineLvl w:val="2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5C4B"/>
    <w:rPr>
      <w:rFonts w:ascii="Times" w:eastAsia="ＭＳ 明朝" w:hAnsi="Times" w:cs="Times New Roman"/>
      <w:b/>
      <w:bCs/>
      <w:kern w:val="36"/>
      <w:sz w:val="48"/>
      <w:szCs w:val="48"/>
      <w:lang w:val="x-none" w:eastAsia="x-none"/>
    </w:rPr>
  </w:style>
  <w:style w:type="paragraph" w:styleId="a3">
    <w:name w:val="Plain Text"/>
    <w:basedOn w:val="a"/>
    <w:link w:val="a4"/>
    <w:rsid w:val="004B5C4B"/>
    <w:rPr>
      <w:rFonts w:ascii="ＭＳ 明朝" w:eastAsia="ＭＳ 明朝" w:hAnsi="Courier New" w:cs="Times New Roman"/>
      <w:sz w:val="21"/>
      <w:szCs w:val="21"/>
      <w:lang w:val="x-none" w:eastAsia="x-none"/>
    </w:rPr>
  </w:style>
  <w:style w:type="character" w:customStyle="1" w:styleId="a4">
    <w:name w:val="書式なし (文字)"/>
    <w:basedOn w:val="a0"/>
    <w:link w:val="a3"/>
    <w:rsid w:val="004B5C4B"/>
    <w:rPr>
      <w:rFonts w:ascii="ＭＳ 明朝" w:eastAsia="ＭＳ 明朝" w:hAnsi="Courier New" w:cs="Times New Roman"/>
      <w:kern w:val="0"/>
      <w:sz w:val="21"/>
      <w:szCs w:val="21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4B5C4B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4B5C4B"/>
    <w:rPr>
      <w:rFonts w:ascii="Times" w:eastAsia="ＭＳ 明朝" w:hAnsi="Times" w:cs="Times New Roman"/>
      <w:kern w:val="0"/>
      <w:sz w:val="20"/>
      <w:szCs w:val="20"/>
    </w:rPr>
  </w:style>
  <w:style w:type="character" w:styleId="a7">
    <w:name w:val="page number"/>
    <w:uiPriority w:val="99"/>
    <w:semiHidden/>
    <w:unhideWhenUsed/>
    <w:rsid w:val="004B5C4B"/>
  </w:style>
  <w:style w:type="paragraph" w:styleId="a8">
    <w:name w:val="Balloon Text"/>
    <w:basedOn w:val="a"/>
    <w:link w:val="a9"/>
    <w:uiPriority w:val="99"/>
    <w:semiHidden/>
    <w:unhideWhenUsed/>
    <w:rsid w:val="004B5C4B"/>
    <w:rPr>
      <w:rFonts w:ascii="ヒラギノ角ゴ ProN W3" w:eastAsia="ヒラギノ角ゴ ProN W3" w:hAnsi="Times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B5C4B"/>
    <w:rPr>
      <w:rFonts w:ascii="ヒラギノ角ゴ ProN W3" w:eastAsia="ヒラギノ角ゴ ProN W3" w:hAnsi="Times" w:cs="Times New Roman"/>
      <w:kern w:val="0"/>
      <w:sz w:val="18"/>
      <w:szCs w:val="18"/>
    </w:rPr>
  </w:style>
  <w:style w:type="character" w:styleId="aa">
    <w:name w:val="Hyperlink"/>
    <w:unhideWhenUsed/>
    <w:rsid w:val="004B5C4B"/>
    <w:rPr>
      <w:color w:val="0000FF"/>
      <w:u w:val="single"/>
    </w:rPr>
  </w:style>
  <w:style w:type="paragraph" w:styleId="11">
    <w:name w:val="index 1"/>
    <w:basedOn w:val="a"/>
    <w:next w:val="a"/>
    <w:autoRedefine/>
    <w:uiPriority w:val="99"/>
    <w:unhideWhenUsed/>
    <w:rsid w:val="004B5C4B"/>
    <w:pPr>
      <w:ind w:left="24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21">
    <w:name w:val="index 2"/>
    <w:basedOn w:val="a"/>
    <w:next w:val="a"/>
    <w:autoRedefine/>
    <w:uiPriority w:val="99"/>
    <w:unhideWhenUsed/>
    <w:rsid w:val="004B5C4B"/>
    <w:pPr>
      <w:ind w:leftChars="100" w:left="1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31">
    <w:name w:val="index 3"/>
    <w:basedOn w:val="a"/>
    <w:next w:val="a"/>
    <w:autoRedefine/>
    <w:uiPriority w:val="99"/>
    <w:unhideWhenUsed/>
    <w:rsid w:val="004B5C4B"/>
    <w:pPr>
      <w:ind w:leftChars="200" w:left="2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4">
    <w:name w:val="index 4"/>
    <w:basedOn w:val="a"/>
    <w:next w:val="a"/>
    <w:autoRedefine/>
    <w:uiPriority w:val="99"/>
    <w:unhideWhenUsed/>
    <w:rsid w:val="004B5C4B"/>
    <w:pPr>
      <w:ind w:leftChars="300" w:left="3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5">
    <w:name w:val="index 5"/>
    <w:basedOn w:val="a"/>
    <w:next w:val="a"/>
    <w:autoRedefine/>
    <w:uiPriority w:val="99"/>
    <w:unhideWhenUsed/>
    <w:rsid w:val="004B5C4B"/>
    <w:pPr>
      <w:ind w:leftChars="400" w:left="4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6">
    <w:name w:val="index 6"/>
    <w:basedOn w:val="a"/>
    <w:next w:val="a"/>
    <w:autoRedefine/>
    <w:uiPriority w:val="99"/>
    <w:unhideWhenUsed/>
    <w:rsid w:val="004B5C4B"/>
    <w:pPr>
      <w:ind w:leftChars="500" w:left="5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7">
    <w:name w:val="index 7"/>
    <w:basedOn w:val="a"/>
    <w:next w:val="a"/>
    <w:autoRedefine/>
    <w:uiPriority w:val="99"/>
    <w:unhideWhenUsed/>
    <w:rsid w:val="004B5C4B"/>
    <w:pPr>
      <w:ind w:leftChars="600" w:left="6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8">
    <w:name w:val="index 8"/>
    <w:basedOn w:val="a"/>
    <w:next w:val="a"/>
    <w:autoRedefine/>
    <w:uiPriority w:val="99"/>
    <w:unhideWhenUsed/>
    <w:rsid w:val="004B5C4B"/>
    <w:pPr>
      <w:ind w:leftChars="700" w:left="7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9">
    <w:name w:val="index 9"/>
    <w:basedOn w:val="a"/>
    <w:next w:val="a"/>
    <w:autoRedefine/>
    <w:uiPriority w:val="99"/>
    <w:unhideWhenUsed/>
    <w:rsid w:val="004B5C4B"/>
    <w:pPr>
      <w:ind w:leftChars="800" w:left="800" w:hangingChars="100" w:hanging="240"/>
    </w:pPr>
    <w:rPr>
      <w:rFonts w:ascii="Times" w:eastAsia="ＭＳ 明朝" w:hAnsi="Times" w:cs="Times New Roman"/>
      <w:sz w:val="20"/>
      <w:szCs w:val="20"/>
    </w:rPr>
  </w:style>
  <w:style w:type="paragraph" w:styleId="ab">
    <w:name w:val="index heading"/>
    <w:basedOn w:val="a"/>
    <w:next w:val="11"/>
    <w:uiPriority w:val="99"/>
    <w:unhideWhenUsed/>
    <w:rsid w:val="004B5C4B"/>
    <w:rPr>
      <w:rFonts w:ascii="Times" w:eastAsia="ＭＳ 明朝" w:hAnsi="Times" w:cs="Times New Roman"/>
      <w:sz w:val="20"/>
      <w:szCs w:val="20"/>
    </w:rPr>
  </w:style>
  <w:style w:type="paragraph" w:styleId="Web">
    <w:name w:val="Normal (Web)"/>
    <w:basedOn w:val="a"/>
    <w:uiPriority w:val="99"/>
    <w:unhideWhenUsed/>
    <w:rsid w:val="004B5C4B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4B5C4B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0"/>
      <w:szCs w:val="20"/>
    </w:rPr>
  </w:style>
  <w:style w:type="character" w:customStyle="1" w:styleId="ad">
    <w:name w:val="ヘッダー (文字)"/>
    <w:basedOn w:val="a0"/>
    <w:link w:val="ac"/>
    <w:uiPriority w:val="99"/>
    <w:rsid w:val="004B5C4B"/>
    <w:rPr>
      <w:rFonts w:ascii="Times" w:eastAsia="ＭＳ 明朝" w:hAnsi="Times" w:cs="Times New Roman"/>
      <w:kern w:val="0"/>
      <w:sz w:val="20"/>
      <w:szCs w:val="20"/>
    </w:rPr>
  </w:style>
  <w:style w:type="table" w:styleId="ae">
    <w:name w:val="Table Grid"/>
    <w:basedOn w:val="a1"/>
    <w:uiPriority w:val="59"/>
    <w:rsid w:val="004B5C4B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rsid w:val="004B5C4B"/>
    <w:rPr>
      <w:color w:val="800080" w:themeColor="followed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4B5C4B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B5C4B"/>
    <w:rPr>
      <w:rFonts w:ascii="Times" w:eastAsia="ＭＳ 明朝" w:hAnsi="Times" w:cs="Times New Roman"/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4B5C4B"/>
    <w:rPr>
      <w:rFonts w:ascii="Times" w:eastAsia="ＭＳ 明朝" w:hAnsi="Times" w:cs="Times New Roman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B5C4B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B5C4B"/>
    <w:rPr>
      <w:rFonts w:ascii="Times" w:eastAsia="ＭＳ 明朝" w:hAnsi="Times" w:cs="Times New Roman"/>
      <w:b/>
      <w:bCs/>
      <w:kern w:val="0"/>
      <w:sz w:val="20"/>
      <w:szCs w:val="20"/>
    </w:rPr>
  </w:style>
  <w:style w:type="paragraph" w:styleId="af5">
    <w:name w:val="List Paragraph"/>
    <w:basedOn w:val="a"/>
    <w:uiPriority w:val="34"/>
    <w:qFormat/>
    <w:rsid w:val="004B5C4B"/>
    <w:pPr>
      <w:ind w:leftChars="400" w:left="960"/>
    </w:pPr>
    <w:rPr>
      <w:rFonts w:ascii="Times" w:eastAsia="ＭＳ 明朝" w:hAnsi="Times" w:cs="Times New Roman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3D1122"/>
    <w:rPr>
      <w:rFonts w:asciiTheme="majorHAnsi" w:eastAsiaTheme="majorEastAsia" w:hAnsiTheme="majorHAnsi" w:cstheme="majorBidi"/>
      <w:kern w:val="0"/>
      <w:sz w:val="20"/>
      <w:szCs w:val="20"/>
    </w:rPr>
  </w:style>
  <w:style w:type="character" w:customStyle="1" w:styleId="entity1">
    <w:name w:val="entity1"/>
    <w:basedOn w:val="a0"/>
    <w:rsid w:val="003D1122"/>
    <w:rPr>
      <w:rFonts w:ascii="Times New Roman" w:hAnsi="Times New Roman" w:cs="Times New Roman" w:hint="default"/>
    </w:rPr>
  </w:style>
  <w:style w:type="character" w:customStyle="1" w:styleId="12">
    <w:name w:val="未解決のメンション1"/>
    <w:basedOn w:val="a0"/>
    <w:uiPriority w:val="99"/>
    <w:semiHidden/>
    <w:unhideWhenUsed/>
    <w:rsid w:val="003D6D07"/>
    <w:rPr>
      <w:color w:val="605E5C"/>
      <w:shd w:val="clear" w:color="auto" w:fill="E1DFDD"/>
    </w:rPr>
  </w:style>
  <w:style w:type="character" w:customStyle="1" w:styleId="cit">
    <w:name w:val="cit"/>
    <w:basedOn w:val="a0"/>
    <w:rsid w:val="006206FF"/>
  </w:style>
  <w:style w:type="character" w:styleId="af6">
    <w:name w:val="Unresolved Mention"/>
    <w:basedOn w:val="a0"/>
    <w:uiPriority w:val="99"/>
    <w:semiHidden/>
    <w:unhideWhenUsed/>
    <w:rsid w:val="00B46ED1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A1627"/>
    <w:rPr>
      <w:rFonts w:asciiTheme="majorHAnsi" w:eastAsiaTheme="majorEastAsia" w:hAnsiTheme="majorHAnsi" w:cstheme="majorBidi"/>
      <w:sz w:val="21"/>
    </w:rPr>
  </w:style>
  <w:style w:type="character" w:styleId="af7">
    <w:name w:val="Emphasis"/>
    <w:basedOn w:val="a0"/>
    <w:uiPriority w:val="20"/>
    <w:qFormat/>
    <w:rsid w:val="0096190C"/>
    <w:rPr>
      <w:i/>
      <w:iCs/>
    </w:rPr>
  </w:style>
  <w:style w:type="paragraph" w:customStyle="1" w:styleId="Default">
    <w:name w:val="Default"/>
    <w:rsid w:val="0096190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6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9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5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0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5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8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7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6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0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1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4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7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3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0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8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0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6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5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3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4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7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9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2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4T04:04:00Z</dcterms:created>
  <dcterms:modified xsi:type="dcterms:W3CDTF">2022-05-06T00:23:00Z</dcterms:modified>
</cp:coreProperties>
</file>